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8CDCB" w14:textId="2CB8E999" w:rsidR="007A41AF" w:rsidRDefault="004176D8" w:rsidP="007A41AF">
      <w:r w:rsidRPr="00F86B57">
        <w:t>S</w:t>
      </w:r>
      <w:r>
        <w:t xml:space="preserve">5 </w:t>
      </w:r>
      <w:r w:rsidR="007A41AF" w:rsidRPr="00F86B57">
        <w:t>Table</w:t>
      </w:r>
      <w:r w:rsidR="007A41AF">
        <w:t xml:space="preserve">: </w:t>
      </w:r>
      <w:r w:rsidR="007A41AF" w:rsidRPr="00FC5975">
        <w:rPr>
          <w:noProof/>
        </w:rPr>
        <w:t xml:space="preserve">The area under the ROC curve and </w:t>
      </w:r>
      <w:r w:rsidR="00FB75A6" w:rsidRPr="00FB75A6">
        <w:rPr>
          <w:noProof/>
        </w:rPr>
        <w:t>IPA</w:t>
      </w:r>
      <w:r w:rsidR="007A41AF" w:rsidRPr="00FB75A6">
        <w:rPr>
          <w:noProof/>
        </w:rPr>
        <w:t xml:space="preserve"> scores</w:t>
      </w:r>
      <w:r w:rsidR="00E82430">
        <w:rPr>
          <w:noProof/>
        </w:rPr>
        <w:t xml:space="preserve"> </w:t>
      </w:r>
      <w:r w:rsidR="007A41AF">
        <w:rPr>
          <w:noProof/>
        </w:rPr>
        <w:t xml:space="preserve">from each of the 5 cross-validation folds </w:t>
      </w:r>
      <w:r w:rsidR="007A41AF" w:rsidRPr="00FC5975">
        <w:rPr>
          <w:noProof/>
        </w:rPr>
        <w:t>for ASA grade and all comorbidity scores</w:t>
      </w:r>
      <w:r w:rsidR="00E82430">
        <w:rPr>
          <w:noProof/>
        </w:rPr>
        <w:t xml:space="preserve"> </w:t>
      </w:r>
      <w:r w:rsidR="007A41AF" w:rsidRPr="00FC5975">
        <w:rPr>
          <w:noProof/>
        </w:rPr>
        <w:t xml:space="preserve">for models of </w:t>
      </w:r>
      <w:r w:rsidR="007A41AF">
        <w:rPr>
          <w:noProof/>
        </w:rPr>
        <w:t>90</w:t>
      </w:r>
      <w:r w:rsidR="007A41AF" w:rsidRPr="00FC5975">
        <w:rPr>
          <w:noProof/>
        </w:rPr>
        <w:t xml:space="preserve">-day mortality after </w:t>
      </w:r>
      <w:r w:rsidR="007A41AF">
        <w:rPr>
          <w:noProof/>
        </w:rPr>
        <w:t>K</w:t>
      </w:r>
      <w:r w:rsidR="00D676A3">
        <w:rPr>
          <w:noProof/>
        </w:rPr>
        <w:t>R</w:t>
      </w:r>
      <w:r w:rsidR="007A41AF" w:rsidRPr="00FC5975">
        <w:rPr>
          <w:noProof/>
        </w:rPr>
        <w:t xml:space="preserve">, adjusted for age and </w:t>
      </w:r>
      <w:r w:rsidR="00770D04">
        <w:t>gender</w:t>
      </w:r>
      <w:r w:rsidR="007A41AF">
        <w:rPr>
          <w:noProof/>
        </w:rPr>
        <w:t>.</w:t>
      </w:r>
    </w:p>
    <w:tbl>
      <w:tblPr>
        <w:tblW w:w="13648" w:type="dxa"/>
        <w:tblLayout w:type="fixed"/>
        <w:tblLook w:val="0420" w:firstRow="1" w:lastRow="0" w:firstColumn="0" w:lastColumn="0" w:noHBand="0" w:noVBand="1"/>
      </w:tblPr>
      <w:tblGrid>
        <w:gridCol w:w="2013"/>
        <w:gridCol w:w="1141"/>
        <w:gridCol w:w="1141"/>
        <w:gridCol w:w="1141"/>
        <w:gridCol w:w="1141"/>
        <w:gridCol w:w="1141"/>
        <w:gridCol w:w="1186"/>
        <w:gridCol w:w="1186"/>
        <w:gridCol w:w="1186"/>
        <w:gridCol w:w="1186"/>
        <w:gridCol w:w="1186"/>
      </w:tblGrid>
      <w:tr w:rsidR="007A41AF" w14:paraId="62E127B3" w14:textId="77777777" w:rsidTr="004970BD">
        <w:trPr>
          <w:cantSplit/>
        </w:trPr>
        <w:tc>
          <w:tcPr>
            <w:tcW w:w="20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A81C" w14:textId="77777777" w:rsidR="007A41AF" w:rsidRDefault="007A41AF" w:rsidP="00D136DB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Characteristic</w:t>
            </w:r>
          </w:p>
        </w:tc>
        <w:tc>
          <w:tcPr>
            <w:tcW w:w="5705" w:type="dxa"/>
            <w:gridSpan w:val="5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CF8F7" w14:textId="77777777" w:rsidR="007A41AF" w:rsidRDefault="007A41AF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AUC</w:t>
            </w:r>
          </w:p>
        </w:tc>
        <w:tc>
          <w:tcPr>
            <w:tcW w:w="5930" w:type="dxa"/>
            <w:gridSpan w:val="5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5707D772" w14:textId="77777777" w:rsidR="007A41AF" w:rsidRDefault="007A41AF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IPA</w:t>
            </w:r>
          </w:p>
        </w:tc>
      </w:tr>
      <w:tr w:rsidR="007A41AF" w14:paraId="0B8B2D50" w14:textId="77777777" w:rsidTr="004970BD">
        <w:trPr>
          <w:cantSplit/>
        </w:trPr>
        <w:tc>
          <w:tcPr>
            <w:tcW w:w="2013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CDE75" w14:textId="77777777" w:rsidR="007A41AF" w:rsidRDefault="007A41AF" w:rsidP="00D136DB">
            <w:pPr>
              <w:spacing w:before="40" w:after="40"/>
              <w:ind w:left="100" w:right="100"/>
              <w:rPr>
                <w:rFonts w:eastAsiaTheme="minorHAnsi"/>
              </w:rPr>
            </w:pPr>
          </w:p>
        </w:tc>
        <w:tc>
          <w:tcPr>
            <w:tcW w:w="1141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25F0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1</w:t>
            </w:r>
          </w:p>
        </w:tc>
        <w:tc>
          <w:tcPr>
            <w:tcW w:w="114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56B5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2</w:t>
            </w:r>
          </w:p>
        </w:tc>
        <w:tc>
          <w:tcPr>
            <w:tcW w:w="114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2BE3486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3</w:t>
            </w:r>
          </w:p>
        </w:tc>
        <w:tc>
          <w:tcPr>
            <w:tcW w:w="114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5F1B932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4</w:t>
            </w:r>
          </w:p>
        </w:tc>
        <w:tc>
          <w:tcPr>
            <w:tcW w:w="1141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455A75B3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5</w:t>
            </w:r>
          </w:p>
        </w:tc>
        <w:tc>
          <w:tcPr>
            <w:tcW w:w="1186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nil"/>
            </w:tcBorders>
            <w:shd w:val="clear" w:color="auto" w:fill="FFFFFF"/>
          </w:tcPr>
          <w:p w14:paraId="3A623942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1</w:t>
            </w:r>
          </w:p>
        </w:tc>
        <w:tc>
          <w:tcPr>
            <w:tcW w:w="11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53B5BA9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2</w:t>
            </w:r>
          </w:p>
        </w:tc>
        <w:tc>
          <w:tcPr>
            <w:tcW w:w="11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138558F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3</w:t>
            </w:r>
          </w:p>
        </w:tc>
        <w:tc>
          <w:tcPr>
            <w:tcW w:w="11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9372FC1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4</w:t>
            </w:r>
          </w:p>
        </w:tc>
        <w:tc>
          <w:tcPr>
            <w:tcW w:w="1186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352FF307" w14:textId="77777777" w:rsidR="007A41AF" w:rsidRDefault="007A41AF" w:rsidP="00D136D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Fold 5</w:t>
            </w:r>
          </w:p>
        </w:tc>
      </w:tr>
      <w:tr w:rsidR="00010A0F" w14:paraId="5FBF34EF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FA66" w14:textId="77777777" w:rsidR="00010A0F" w:rsidRDefault="00010A0F" w:rsidP="00010A0F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Base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1EED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7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5E5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45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2D5F26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44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4C18DB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1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65C08E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21</w:t>
            </w:r>
          </w:p>
        </w:tc>
        <w:tc>
          <w:tcPr>
            <w:tcW w:w="1186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A98C7B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26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232F0A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10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746325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73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B063C5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72</w:t>
            </w:r>
          </w:p>
        </w:tc>
        <w:tc>
          <w:tcPr>
            <w:tcW w:w="1186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460F2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45</w:t>
            </w:r>
          </w:p>
        </w:tc>
      </w:tr>
      <w:tr w:rsidR="00010A0F" w14:paraId="115D82E6" w14:textId="77777777" w:rsidTr="004970BD">
        <w:trPr>
          <w:cantSplit/>
        </w:trPr>
        <w:tc>
          <w:tcPr>
            <w:tcW w:w="201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EADC2" w14:textId="77777777" w:rsidR="00010A0F" w:rsidRDefault="00010A0F" w:rsidP="00010A0F">
            <w:pPr>
              <w:spacing w:before="40" w:after="4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ASA Grade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CBC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2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BAF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8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4ED911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7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EA4F9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4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FD56B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43</w:t>
            </w:r>
          </w:p>
        </w:tc>
        <w:tc>
          <w:tcPr>
            <w:tcW w:w="11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F456B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59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AE7E3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13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2D13D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50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5F15B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84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D0FBE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24</w:t>
            </w:r>
          </w:p>
        </w:tc>
      </w:tr>
      <w:tr w:rsidR="00010A0F" w14:paraId="14CB0775" w14:textId="77777777" w:rsidTr="004970BD">
        <w:trPr>
          <w:cantSplit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37630" w14:textId="77777777" w:rsidR="00010A0F" w:rsidRDefault="00010A0F" w:rsidP="00010A0F">
            <w:pPr>
              <w:spacing w:before="40" w:after="40"/>
              <w:ind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original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F7F7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811D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83331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0A9CD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4F16DB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12CB34A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6EEBC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15566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5FF40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EE01E2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010A0F" w14:paraId="1ED0146A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9CA80" w14:textId="77777777" w:rsidR="00010A0F" w:rsidRDefault="00010A0F" w:rsidP="00010A0F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76C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2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87D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4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5515F00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5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45A648F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5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749C7F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5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489AE0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3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0E5B46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54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745E0C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2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ECD0F9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4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DB802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23</w:t>
            </w:r>
          </w:p>
        </w:tc>
      </w:tr>
      <w:tr w:rsidR="00010A0F" w14:paraId="470537A7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BDB7C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E7A1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0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058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1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437FA1A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7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2695CB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6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F15775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7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8F652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3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9282D1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4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555728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3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A16F22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5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D5528A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19</w:t>
            </w:r>
          </w:p>
        </w:tc>
      </w:tr>
      <w:tr w:rsidR="00010A0F" w14:paraId="726A45D2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4E94C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C41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8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FBD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0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6BB2BA7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0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42A79DB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4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35ABB3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0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ACD143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38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88E00C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4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AC1FC3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3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EF481F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3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52BF53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22</w:t>
            </w:r>
          </w:p>
        </w:tc>
      </w:tr>
      <w:tr w:rsidR="00010A0F" w14:paraId="62DA7A3F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56E24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47C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8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24C8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9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474EB4B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0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3177392E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8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D960BE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0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F613A5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4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0088D0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4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317027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4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4C6363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2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319E10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19</w:t>
            </w:r>
          </w:p>
        </w:tc>
      </w:tr>
      <w:tr w:rsidR="00010A0F" w14:paraId="0E26A02D" w14:textId="77777777" w:rsidTr="004970BD">
        <w:trPr>
          <w:cantSplit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09F45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18D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FD3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E2422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0FB31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6880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ACFBA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3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3F661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3DAA6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BEDDB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8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4C034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22</w:t>
            </w:r>
          </w:p>
        </w:tc>
      </w:tr>
      <w:tr w:rsidR="00010A0F" w14:paraId="50095A4C" w14:textId="77777777" w:rsidTr="004970BD">
        <w:trPr>
          <w:cantSplit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B889B" w14:textId="77777777" w:rsidR="00010A0F" w:rsidRDefault="00010A0F" w:rsidP="00010A0F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SHMI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8D3B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F210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543A7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13076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4D140E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C073A38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16E15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8D924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F3F27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916856C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010A0F" w14:paraId="353E2DB5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9FC30" w14:textId="77777777" w:rsidR="00010A0F" w:rsidRDefault="00010A0F" w:rsidP="00010A0F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8A7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5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C69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4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62F7036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3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3949F52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4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54FEE7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5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67BC4F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2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53EFB2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8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C35404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78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1F010CE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3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1C171F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468</w:t>
            </w:r>
          </w:p>
        </w:tc>
      </w:tr>
      <w:tr w:rsidR="00010A0F" w14:paraId="1FD25014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C40D6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218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0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9621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0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F73588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5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0717826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1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F2FAD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8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8DFE3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3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95F7F3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7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F9F5F8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1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01FB68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7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BA90FD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458</w:t>
            </w:r>
          </w:p>
        </w:tc>
      </w:tr>
      <w:tr w:rsidR="00010A0F" w14:paraId="7758C658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6CB22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B63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7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0DCE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7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6600900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9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3EA1F72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5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930C6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9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2507E1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4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5027061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99E174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2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0EFB0B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74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5A757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481</w:t>
            </w:r>
          </w:p>
        </w:tc>
      </w:tr>
      <w:tr w:rsidR="00010A0F" w14:paraId="3D13763A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E0AB1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F15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2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0DB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8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37F27A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0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02038E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9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33176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2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616D54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5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5015B2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013279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0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9E26A5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72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16D5C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485</w:t>
            </w:r>
          </w:p>
        </w:tc>
      </w:tr>
      <w:tr w:rsidR="00010A0F" w14:paraId="2867CA1F" w14:textId="77777777" w:rsidTr="004970BD">
        <w:trPr>
          <w:cantSplit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B677D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E6C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B14E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DD5C4D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2AC36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97759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87625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D4BC2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4343D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8E6BD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8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CCF88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01</w:t>
            </w:r>
          </w:p>
        </w:tc>
      </w:tr>
      <w:tr w:rsidR="00010A0F" w14:paraId="2EEF3DBD" w14:textId="77777777" w:rsidTr="004970BD">
        <w:trPr>
          <w:cantSplit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1CC59" w14:textId="77777777" w:rsidR="00010A0F" w:rsidRDefault="00010A0F" w:rsidP="00010A0F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111111"/>
              </w:rPr>
              <w:t>Elixhauser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111111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37F1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E893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E28F0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581B6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52E0D25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2BAF8BD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562A0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54042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EFD4B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C7ED81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010A0F" w14:paraId="1DCD7499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04744" w14:textId="77777777" w:rsidR="00010A0F" w:rsidRDefault="00010A0F" w:rsidP="00010A0F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B9B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0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972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1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677609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5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5CC0C41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7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A2F745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7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98FA44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4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69DC36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4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D5E4C8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78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5AB293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6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259102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03</w:t>
            </w:r>
          </w:p>
        </w:tc>
      </w:tr>
      <w:tr w:rsidR="00010A0F" w14:paraId="22AEF9FE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ECF8C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100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7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417E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0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339690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6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C7ED46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3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8A69F4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0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391B0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3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8CE5971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F4A40F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0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EAAC90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8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8EFCD9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09</w:t>
            </w:r>
          </w:p>
        </w:tc>
      </w:tr>
      <w:tr w:rsidR="00010A0F" w14:paraId="5F76509B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93A8D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EC5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6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C8F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9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0488DC3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4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1175144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2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398C48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2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6B796B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2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C1D4B4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4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ADF005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1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81C35E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4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D4D099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19</w:t>
            </w:r>
          </w:p>
        </w:tc>
      </w:tr>
      <w:tr w:rsidR="00010A0F" w14:paraId="2AA35CCA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F2738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722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7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F23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8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01F178A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9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27AE99ED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7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53EB3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9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73B72E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1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847590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7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42EF19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3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7F68FA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8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8F2188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26</w:t>
            </w:r>
          </w:p>
        </w:tc>
      </w:tr>
      <w:tr w:rsidR="00010A0F" w14:paraId="0F6AD11B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B8D3E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77E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5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1CAD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4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8D2F13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3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F7B9E3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4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70C34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9</w:t>
            </w:r>
          </w:p>
        </w:tc>
        <w:tc>
          <w:tcPr>
            <w:tcW w:w="1186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4FF34F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16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DA06D0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55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E82A7C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40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56CB85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4</w:t>
            </w:r>
          </w:p>
        </w:tc>
        <w:tc>
          <w:tcPr>
            <w:tcW w:w="1186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E8E37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16</w:t>
            </w:r>
          </w:p>
        </w:tc>
      </w:tr>
      <w:tr w:rsidR="00010A0F" w14:paraId="1350A35B" w14:textId="77777777" w:rsidTr="004970BD">
        <w:trPr>
          <w:cantSplit/>
        </w:trPr>
        <w:tc>
          <w:tcPr>
            <w:tcW w:w="2013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4A4DF" w14:textId="77777777" w:rsidR="00010A0F" w:rsidRDefault="00010A0F" w:rsidP="00010A0F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Frailty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AAFE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C403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1E59CF3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0C30BD8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41" w:type="dxa"/>
            <w:tcBorders>
              <w:top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AA10CC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85325D9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8DFB119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899FFEC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6FBD3AF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186" w:type="dxa"/>
            <w:tcBorders>
              <w:top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F496FA" w14:textId="77777777" w:rsidR="00010A0F" w:rsidRDefault="00010A0F" w:rsidP="00010A0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010A0F" w14:paraId="198DAE62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785D2" w14:textId="77777777" w:rsidR="00010A0F" w:rsidRDefault="00010A0F" w:rsidP="00010A0F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7FC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2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37B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2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2ECC26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2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FEA538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2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B93AD79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9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72DAC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73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0405D7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04D544D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0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1A7D3C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01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E756AC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19</w:t>
            </w:r>
          </w:p>
        </w:tc>
      </w:tr>
      <w:tr w:rsidR="00010A0F" w14:paraId="60F27692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7A806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DC2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9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06CE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1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4C40C961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3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6C7A761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1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11120C1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7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22623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66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71E59C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2670EE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30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6B42F3A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62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84A67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17</w:t>
            </w:r>
          </w:p>
        </w:tc>
      </w:tr>
      <w:tr w:rsidR="00010A0F" w14:paraId="6C33467E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BB55A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104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7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E0F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8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6C010D0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5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F5E559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90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10709D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7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610E0DB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8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08F1F6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8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DB49731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4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4193EC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86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789CAB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29</w:t>
            </w:r>
          </w:p>
        </w:tc>
      </w:tr>
      <w:tr w:rsidR="00010A0F" w14:paraId="0A164565" w14:textId="77777777" w:rsidTr="004970BD">
        <w:trPr>
          <w:cantSplit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43275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6E8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5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D11D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6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513F157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2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C28089D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9</w:t>
            </w:r>
          </w:p>
        </w:tc>
        <w:tc>
          <w:tcPr>
            <w:tcW w:w="114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DF75A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6</w:t>
            </w:r>
          </w:p>
        </w:tc>
        <w:tc>
          <w:tcPr>
            <w:tcW w:w="118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5B27DC8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4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B905F3D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1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CA26B1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42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DF4546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3</w:t>
            </w:r>
          </w:p>
        </w:tc>
        <w:tc>
          <w:tcPr>
            <w:tcW w:w="118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1580DCC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18</w:t>
            </w:r>
          </w:p>
        </w:tc>
      </w:tr>
      <w:tr w:rsidR="00010A0F" w14:paraId="59A3CA95" w14:textId="77777777" w:rsidTr="004970BD">
        <w:trPr>
          <w:cantSplit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0F7F4" w14:textId="77777777" w:rsidR="00010A0F" w:rsidRDefault="00010A0F" w:rsidP="00010A0F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1152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7425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7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3284E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22A854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A080C0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77FE3F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6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618F13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BAC417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84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016751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E57AC6" w14:textId="77777777" w:rsidR="00010A0F" w:rsidRDefault="00010A0F" w:rsidP="00010A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522</w:t>
            </w:r>
          </w:p>
        </w:tc>
      </w:tr>
    </w:tbl>
    <w:p w14:paraId="7B9F88FF" w14:textId="77777777" w:rsidR="007A41AF" w:rsidRDefault="007A41AF" w:rsidP="007A41AF"/>
    <w:p w14:paraId="32579ACB" w14:textId="77777777" w:rsidR="007A41AF" w:rsidRPr="00DA479B" w:rsidRDefault="007A41AF" w:rsidP="00DA479B"/>
    <w:sectPr w:rsidR="007A41AF" w:rsidRPr="00DA479B" w:rsidSect="00175E85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C15B3" w14:textId="77777777" w:rsidR="00402D1B" w:rsidRDefault="00402D1B" w:rsidP="009D087F">
      <w:pPr>
        <w:spacing w:after="0" w:line="240" w:lineRule="auto"/>
      </w:pPr>
      <w:r>
        <w:separator/>
      </w:r>
    </w:p>
  </w:endnote>
  <w:endnote w:type="continuationSeparator" w:id="0">
    <w:p w14:paraId="73A1ED02" w14:textId="77777777" w:rsidR="00402D1B" w:rsidRDefault="00402D1B" w:rsidP="009D087F">
      <w:pPr>
        <w:spacing w:after="0" w:line="240" w:lineRule="auto"/>
      </w:pPr>
      <w:r>
        <w:continuationSeparator/>
      </w:r>
    </w:p>
  </w:endnote>
  <w:endnote w:type="continuationNotice" w:id="1">
    <w:p w14:paraId="0CF9C038" w14:textId="77777777" w:rsidR="00402D1B" w:rsidRDefault="00402D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11CF7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38058" w14:textId="77777777" w:rsidR="00402D1B" w:rsidRDefault="00402D1B" w:rsidP="009D087F">
      <w:pPr>
        <w:spacing w:after="0" w:line="240" w:lineRule="auto"/>
      </w:pPr>
      <w:r>
        <w:separator/>
      </w:r>
    </w:p>
  </w:footnote>
  <w:footnote w:type="continuationSeparator" w:id="0">
    <w:p w14:paraId="0A7032B3" w14:textId="77777777" w:rsidR="00402D1B" w:rsidRDefault="00402D1B" w:rsidP="009D087F">
      <w:pPr>
        <w:spacing w:after="0" w:line="240" w:lineRule="auto"/>
      </w:pPr>
      <w:r>
        <w:continuationSeparator/>
      </w:r>
    </w:p>
  </w:footnote>
  <w:footnote w:type="continuationNotice" w:id="1">
    <w:p w14:paraId="2A784103" w14:textId="77777777" w:rsidR="00402D1B" w:rsidRDefault="00402D1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DDF7A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1B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6D8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0BD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113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2430"/>
    <w:rsid w:val="00E82FB9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18C2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EE649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chn off32</cp:lastModifiedBy>
  <cp:revision>10</cp:revision>
  <cp:lastPrinted>2021-01-06T11:29:00Z</cp:lastPrinted>
  <dcterms:created xsi:type="dcterms:W3CDTF">2021-08-04T01:04:00Z</dcterms:created>
  <dcterms:modified xsi:type="dcterms:W3CDTF">2021-08-05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